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B671B" w14:textId="397C4DD6" w:rsidR="00397C02" w:rsidRPr="0000213E" w:rsidRDefault="007263E2" w:rsidP="00397C02">
      <w:pPr>
        <w:rPr>
          <w:b/>
          <w:bCs/>
        </w:rPr>
      </w:pPr>
      <w:r>
        <w:rPr>
          <w:b/>
          <w:bCs/>
        </w:rPr>
        <w:t>Supplementary file</w:t>
      </w:r>
      <w:r w:rsidR="005D0BAE">
        <w:rPr>
          <w:b/>
          <w:bCs/>
        </w:rPr>
        <w:t xml:space="preserve"> 4: </w:t>
      </w:r>
      <w:r w:rsidR="00397C02" w:rsidRPr="0000213E">
        <w:rPr>
          <w:b/>
          <w:bCs/>
        </w:rPr>
        <w:t xml:space="preserve">CONNECT Study Intervention Audit Tool </w:t>
      </w:r>
    </w:p>
    <w:p w14:paraId="2C08AC0E" w14:textId="33CC786C" w:rsidR="00397C02" w:rsidRPr="0000213E" w:rsidRDefault="00397C02" w:rsidP="00397C02">
      <w:r w:rsidRPr="0000213E">
        <w:t>Ward</w:t>
      </w:r>
      <w:r w:rsidR="001A5B7A" w:rsidRPr="0000213E">
        <w:t xml:space="preserve">: </w:t>
      </w:r>
      <w:r w:rsidRPr="0000213E">
        <w:t>Week</w:t>
      </w:r>
      <w:r w:rsidR="001A5B7A" w:rsidRPr="0000213E">
        <w:t xml:space="preserve">: </w:t>
      </w:r>
    </w:p>
    <w:p w14:paraId="722210A0" w14:textId="0D98A3B1" w:rsidR="00397C02" w:rsidRPr="0000213E" w:rsidRDefault="00397C02">
      <w:r w:rsidRPr="0000213E">
        <w:t>To be completed by Implementation Champion [initials]</w:t>
      </w:r>
      <w:r w:rsidR="001A5B7A" w:rsidRPr="0000213E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397C02" w:rsidRPr="0000213E" w14:paraId="100514FD" w14:textId="77777777" w:rsidTr="00397C02">
        <w:trPr>
          <w:trHeight w:val="623"/>
        </w:trPr>
        <w:tc>
          <w:tcPr>
            <w:tcW w:w="5240" w:type="dxa"/>
          </w:tcPr>
          <w:p w14:paraId="789E9200" w14:textId="77777777" w:rsidR="00397C02" w:rsidRPr="0000213E" w:rsidRDefault="00397C02" w:rsidP="00397C02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 xml:space="preserve">Number of people with dementia assigned to constant observation this week (please provide numbers where possible </w:t>
            </w:r>
          </w:p>
        </w:tc>
        <w:tc>
          <w:tcPr>
            <w:tcW w:w="1843" w:type="dxa"/>
          </w:tcPr>
          <w:p w14:paraId="58C4C6A2" w14:textId="463486C6" w:rsidR="00397C02" w:rsidRPr="0000213E" w:rsidRDefault="00397C02" w:rsidP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16AE1E18" w14:textId="77777777" w:rsidTr="00397C02">
        <w:tc>
          <w:tcPr>
            <w:tcW w:w="7083" w:type="dxa"/>
            <w:gridSpan w:val="2"/>
          </w:tcPr>
          <w:p w14:paraId="3FCF81AA" w14:textId="0F063881" w:rsidR="00397C02" w:rsidRPr="0000213E" w:rsidRDefault="00397C02" w:rsidP="00397C02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Type of constant observation (numbers where possible)</w:t>
            </w:r>
          </w:p>
        </w:tc>
      </w:tr>
      <w:tr w:rsidR="00397C02" w:rsidRPr="0000213E" w14:paraId="69055481" w14:textId="77777777" w:rsidTr="00397C02">
        <w:tc>
          <w:tcPr>
            <w:tcW w:w="5240" w:type="dxa"/>
          </w:tcPr>
          <w:p w14:paraId="30C52F33" w14:textId="2B602840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1:1</w:t>
            </w:r>
          </w:p>
        </w:tc>
        <w:tc>
          <w:tcPr>
            <w:tcW w:w="1843" w:type="dxa"/>
          </w:tcPr>
          <w:p w14:paraId="17B07F03" w14:textId="682334F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54C9B109" w14:textId="77777777" w:rsidTr="00397C02">
        <w:tc>
          <w:tcPr>
            <w:tcW w:w="5240" w:type="dxa"/>
          </w:tcPr>
          <w:p w14:paraId="0C87BE78" w14:textId="337816F6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Falls bay or </w:t>
            </w:r>
            <w:proofErr w:type="spellStart"/>
            <w:r w:rsidRPr="0000213E">
              <w:rPr>
                <w:sz w:val="20"/>
                <w:szCs w:val="20"/>
              </w:rPr>
              <w:t>Cohorted</w:t>
            </w:r>
            <w:proofErr w:type="spellEnd"/>
            <w:r w:rsidRPr="0000213E">
              <w:rPr>
                <w:sz w:val="20"/>
                <w:szCs w:val="20"/>
              </w:rPr>
              <w:t xml:space="preserve"> bay</w:t>
            </w:r>
          </w:p>
        </w:tc>
        <w:tc>
          <w:tcPr>
            <w:tcW w:w="1843" w:type="dxa"/>
          </w:tcPr>
          <w:p w14:paraId="4EA2C0C2" w14:textId="29B3DC2C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2F479DF5" w14:textId="77777777" w:rsidTr="00397C02">
        <w:tc>
          <w:tcPr>
            <w:tcW w:w="5240" w:type="dxa"/>
          </w:tcPr>
          <w:p w14:paraId="589988F3" w14:textId="3274FA6D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14:paraId="1527B496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</w:tbl>
    <w:p w14:paraId="1458E187" w14:textId="30D0B63C" w:rsidR="00397C02" w:rsidRPr="0000213E" w:rsidRDefault="00397C02"/>
    <w:tbl>
      <w:tblPr>
        <w:tblStyle w:val="TableGrid"/>
        <w:tblW w:w="8500" w:type="dxa"/>
        <w:tblInd w:w="-5" w:type="dxa"/>
        <w:tblLook w:val="04A0" w:firstRow="1" w:lastRow="0" w:firstColumn="1" w:lastColumn="0" w:noHBand="0" w:noVBand="1"/>
      </w:tblPr>
      <w:tblGrid>
        <w:gridCol w:w="4247"/>
        <w:gridCol w:w="4253"/>
      </w:tblGrid>
      <w:tr w:rsidR="00397C02" w:rsidRPr="0000213E" w14:paraId="0A203829" w14:textId="77777777" w:rsidTr="003E219E">
        <w:trPr>
          <w:trHeight w:val="67"/>
        </w:trPr>
        <w:tc>
          <w:tcPr>
            <w:tcW w:w="7083" w:type="dxa"/>
            <w:gridSpan w:val="2"/>
            <w:tcBorders>
              <w:top w:val="nil"/>
              <w:left w:val="nil"/>
              <w:right w:val="nil"/>
            </w:tcBorders>
          </w:tcPr>
          <w:p w14:paraId="3C41B1D5" w14:textId="0C1DBB32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Making a Difference document </w:t>
            </w:r>
          </w:p>
        </w:tc>
      </w:tr>
      <w:tr w:rsidR="00397C02" w:rsidRPr="0000213E" w14:paraId="1634FC35" w14:textId="77777777" w:rsidTr="00397C02">
        <w:trPr>
          <w:trHeight w:val="170"/>
        </w:trPr>
        <w:tc>
          <w:tcPr>
            <w:tcW w:w="3539" w:type="dxa"/>
          </w:tcPr>
          <w:p w14:paraId="1117449B" w14:textId="0B6F844A" w:rsidR="00397C02" w:rsidRPr="0000213E" w:rsidRDefault="00397C02" w:rsidP="00397C02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Number used in this week</w:t>
            </w:r>
          </w:p>
        </w:tc>
        <w:tc>
          <w:tcPr>
            <w:tcW w:w="3544" w:type="dxa"/>
          </w:tcPr>
          <w:p w14:paraId="44AF9B44" w14:textId="741241CC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9CCD76F" w14:textId="77777777" w:rsidTr="00397C02">
        <w:trPr>
          <w:trHeight w:val="1604"/>
        </w:trPr>
        <w:tc>
          <w:tcPr>
            <w:tcW w:w="7083" w:type="dxa"/>
            <w:gridSpan w:val="2"/>
          </w:tcPr>
          <w:p w14:paraId="3D8A821C" w14:textId="77777777" w:rsidR="00397C02" w:rsidRPr="0000213E" w:rsidRDefault="00397C02" w:rsidP="00397C02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Referred to in handover</w:t>
            </w:r>
          </w:p>
          <w:p w14:paraId="59D59034" w14:textId="77777777" w:rsidR="00397C02" w:rsidRPr="0000213E" w:rsidRDefault="00397C02" w:rsidP="00397C02">
            <w:pPr>
              <w:ind w:left="360"/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Yes </w:t>
            </w:r>
          </w:p>
          <w:p w14:paraId="469E8A67" w14:textId="77777777" w:rsidR="00397C02" w:rsidRPr="0000213E" w:rsidRDefault="00397C02" w:rsidP="00397C02">
            <w:pPr>
              <w:ind w:left="360"/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No </w:t>
            </w:r>
          </w:p>
          <w:p w14:paraId="12C611B2" w14:textId="0A930E76" w:rsidR="00397C02" w:rsidRPr="0000213E" w:rsidRDefault="00397C02" w:rsidP="00397C02">
            <w:pPr>
              <w:ind w:left="360"/>
              <w:rPr>
                <w:b/>
                <w:bCs/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Don’t know</w:t>
            </w:r>
            <w:r w:rsidRPr="0000213E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97C02" w:rsidRPr="0000213E" w14:paraId="37C34A71" w14:textId="77777777" w:rsidTr="00397C02">
        <w:trPr>
          <w:trHeight w:val="287"/>
        </w:trPr>
        <w:tc>
          <w:tcPr>
            <w:tcW w:w="7083" w:type="dxa"/>
            <w:gridSpan w:val="2"/>
          </w:tcPr>
          <w:p w14:paraId="409A22DE" w14:textId="626831DC" w:rsidR="00397C02" w:rsidRPr="0000213E" w:rsidRDefault="00397C02" w:rsidP="00397C02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Frequency of use in handover (numbers where possible)</w:t>
            </w:r>
          </w:p>
        </w:tc>
      </w:tr>
      <w:tr w:rsidR="00397C02" w:rsidRPr="0000213E" w14:paraId="525F2374" w14:textId="77777777" w:rsidTr="00397C02">
        <w:tc>
          <w:tcPr>
            <w:tcW w:w="3539" w:type="dxa"/>
          </w:tcPr>
          <w:p w14:paraId="5A0BA57E" w14:textId="5B13806F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More than 5 times a day</w:t>
            </w:r>
          </w:p>
        </w:tc>
        <w:tc>
          <w:tcPr>
            <w:tcW w:w="3544" w:type="dxa"/>
          </w:tcPr>
          <w:p w14:paraId="0BD8C7D1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3038EBB9" w14:textId="77777777" w:rsidTr="00397C02">
        <w:tc>
          <w:tcPr>
            <w:tcW w:w="3539" w:type="dxa"/>
          </w:tcPr>
          <w:p w14:paraId="26DFFC46" w14:textId="6E254C81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Between 3 and 5 times a day</w:t>
            </w:r>
          </w:p>
        </w:tc>
        <w:tc>
          <w:tcPr>
            <w:tcW w:w="3544" w:type="dxa"/>
          </w:tcPr>
          <w:p w14:paraId="79DDC8D1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05C6D699" w14:textId="77777777" w:rsidTr="00397C02">
        <w:tc>
          <w:tcPr>
            <w:tcW w:w="3539" w:type="dxa"/>
          </w:tcPr>
          <w:p w14:paraId="128D2A73" w14:textId="28944ADC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Twice a day</w:t>
            </w:r>
          </w:p>
        </w:tc>
        <w:tc>
          <w:tcPr>
            <w:tcW w:w="3544" w:type="dxa"/>
          </w:tcPr>
          <w:p w14:paraId="4CA2348D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4CBE6102" w14:textId="77777777" w:rsidTr="00397C02">
        <w:tc>
          <w:tcPr>
            <w:tcW w:w="3539" w:type="dxa"/>
          </w:tcPr>
          <w:p w14:paraId="0E9626D7" w14:textId="46E9AB8B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nce a day</w:t>
            </w:r>
          </w:p>
        </w:tc>
        <w:tc>
          <w:tcPr>
            <w:tcW w:w="3544" w:type="dxa"/>
          </w:tcPr>
          <w:p w14:paraId="315CB5FC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69453F9F" w14:textId="77777777" w:rsidTr="00397C02">
        <w:trPr>
          <w:trHeight w:val="190"/>
        </w:trPr>
        <w:tc>
          <w:tcPr>
            <w:tcW w:w="3539" w:type="dxa"/>
          </w:tcPr>
          <w:p w14:paraId="5CF177B4" w14:textId="27325B64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Never</w:t>
            </w:r>
          </w:p>
        </w:tc>
        <w:tc>
          <w:tcPr>
            <w:tcW w:w="3544" w:type="dxa"/>
          </w:tcPr>
          <w:p w14:paraId="368A0DEE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1A5B7A" w:rsidRPr="0000213E" w14:paraId="73CD732C" w14:textId="77777777" w:rsidTr="00397C02">
        <w:trPr>
          <w:trHeight w:val="190"/>
        </w:trPr>
        <w:tc>
          <w:tcPr>
            <w:tcW w:w="3539" w:type="dxa"/>
          </w:tcPr>
          <w:p w14:paraId="7DE1AB89" w14:textId="53D9DD1C" w:rsidR="001A5B7A" w:rsidRPr="0000213E" w:rsidRDefault="001A5B7A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ther</w:t>
            </w:r>
          </w:p>
        </w:tc>
        <w:tc>
          <w:tcPr>
            <w:tcW w:w="3544" w:type="dxa"/>
          </w:tcPr>
          <w:p w14:paraId="557E92AA" w14:textId="5F17D765" w:rsidR="001A5B7A" w:rsidRPr="0000213E" w:rsidRDefault="001A5B7A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nce/twice in a week</w:t>
            </w:r>
          </w:p>
        </w:tc>
      </w:tr>
      <w:tr w:rsidR="00397C02" w:rsidRPr="0000213E" w14:paraId="6A86FAEC" w14:textId="77777777" w:rsidTr="00397C02">
        <w:tc>
          <w:tcPr>
            <w:tcW w:w="7083" w:type="dxa"/>
            <w:gridSpan w:val="2"/>
          </w:tcPr>
          <w:p w14:paraId="3E8AB678" w14:textId="383E15F7" w:rsidR="00397C02" w:rsidRPr="0000213E" w:rsidRDefault="00397C02" w:rsidP="00397C02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 xml:space="preserve">Who typically was involved in handover (numbers where possible)? </w:t>
            </w:r>
          </w:p>
        </w:tc>
      </w:tr>
      <w:tr w:rsidR="00397C02" w:rsidRPr="0000213E" w14:paraId="0374F97D" w14:textId="77777777" w:rsidTr="00397C02">
        <w:tc>
          <w:tcPr>
            <w:tcW w:w="3539" w:type="dxa"/>
          </w:tcPr>
          <w:p w14:paraId="7B4B090B" w14:textId="3D8D3475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Clinical Support Worker (ward staff)</w:t>
            </w:r>
          </w:p>
        </w:tc>
        <w:tc>
          <w:tcPr>
            <w:tcW w:w="3544" w:type="dxa"/>
          </w:tcPr>
          <w:p w14:paraId="08A6D639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4462D3FF" w14:textId="77777777" w:rsidTr="00397C02">
        <w:tc>
          <w:tcPr>
            <w:tcW w:w="3539" w:type="dxa"/>
          </w:tcPr>
          <w:p w14:paraId="1B1FD5FF" w14:textId="67C9EEAB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Clinical Support Worker (enhancement team)</w:t>
            </w:r>
          </w:p>
        </w:tc>
        <w:tc>
          <w:tcPr>
            <w:tcW w:w="3544" w:type="dxa"/>
          </w:tcPr>
          <w:p w14:paraId="2F615767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54B70768" w14:textId="77777777" w:rsidTr="00397C02">
        <w:tc>
          <w:tcPr>
            <w:tcW w:w="3539" w:type="dxa"/>
          </w:tcPr>
          <w:p w14:paraId="5D2544E3" w14:textId="456D76B0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Student nurse</w:t>
            </w:r>
          </w:p>
        </w:tc>
        <w:tc>
          <w:tcPr>
            <w:tcW w:w="3544" w:type="dxa"/>
          </w:tcPr>
          <w:p w14:paraId="79D0A781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4927F4F2" w14:textId="77777777" w:rsidTr="00397C02">
        <w:tc>
          <w:tcPr>
            <w:tcW w:w="3539" w:type="dxa"/>
          </w:tcPr>
          <w:p w14:paraId="014DA1B3" w14:textId="2DE0F55D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Bank/agency staff </w:t>
            </w:r>
          </w:p>
        </w:tc>
        <w:tc>
          <w:tcPr>
            <w:tcW w:w="3544" w:type="dxa"/>
          </w:tcPr>
          <w:p w14:paraId="1A40F5F2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66A31E8C" w14:textId="77777777" w:rsidTr="00397C02">
        <w:trPr>
          <w:trHeight w:val="67"/>
        </w:trPr>
        <w:tc>
          <w:tcPr>
            <w:tcW w:w="3539" w:type="dxa"/>
          </w:tcPr>
          <w:p w14:paraId="36ABCC74" w14:textId="2BF7EDE7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Nurse</w:t>
            </w:r>
          </w:p>
        </w:tc>
        <w:tc>
          <w:tcPr>
            <w:tcW w:w="3544" w:type="dxa"/>
          </w:tcPr>
          <w:p w14:paraId="77CF4BFD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303F25C9" w14:textId="77777777" w:rsidTr="00397C02">
        <w:tc>
          <w:tcPr>
            <w:tcW w:w="3539" w:type="dxa"/>
          </w:tcPr>
          <w:p w14:paraId="19E7585C" w14:textId="0950C041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Ward manager</w:t>
            </w:r>
          </w:p>
        </w:tc>
        <w:tc>
          <w:tcPr>
            <w:tcW w:w="3544" w:type="dxa"/>
          </w:tcPr>
          <w:p w14:paraId="5B358BC0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6D186715" w14:textId="77777777" w:rsidTr="00397C02">
        <w:tc>
          <w:tcPr>
            <w:tcW w:w="3539" w:type="dxa"/>
          </w:tcPr>
          <w:p w14:paraId="46C6A364" w14:textId="6F14AAFA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ther</w:t>
            </w:r>
          </w:p>
        </w:tc>
        <w:tc>
          <w:tcPr>
            <w:tcW w:w="3544" w:type="dxa"/>
          </w:tcPr>
          <w:p w14:paraId="4D771974" w14:textId="77777777" w:rsidR="00397C02" w:rsidRPr="0000213E" w:rsidRDefault="00397C02"/>
        </w:tc>
      </w:tr>
    </w:tbl>
    <w:tbl>
      <w:tblPr>
        <w:tblStyle w:val="TableGrid"/>
        <w:tblpPr w:leftFromText="180" w:rightFromText="180" w:vertAnchor="text" w:horzAnchor="margin" w:tblpY="-399"/>
        <w:tblW w:w="8500" w:type="dxa"/>
        <w:tblLook w:val="04A0" w:firstRow="1" w:lastRow="0" w:firstColumn="1" w:lastColumn="0" w:noHBand="0" w:noVBand="1"/>
      </w:tblPr>
      <w:tblGrid>
        <w:gridCol w:w="3539"/>
        <w:gridCol w:w="711"/>
        <w:gridCol w:w="4250"/>
      </w:tblGrid>
      <w:tr w:rsidR="00397C02" w:rsidRPr="0000213E" w14:paraId="544ED2B7" w14:textId="77777777" w:rsidTr="00397C02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3F3BF24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9A93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07024953" w14:textId="77777777" w:rsidTr="00397C02">
        <w:tc>
          <w:tcPr>
            <w:tcW w:w="8500" w:type="dxa"/>
            <w:gridSpan w:val="3"/>
            <w:tcBorders>
              <w:top w:val="nil"/>
              <w:left w:val="nil"/>
              <w:right w:val="nil"/>
            </w:tcBorders>
          </w:tcPr>
          <w:p w14:paraId="6EF6A41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Patient Comfort Booklet </w:t>
            </w:r>
          </w:p>
        </w:tc>
      </w:tr>
      <w:tr w:rsidR="00397C02" w:rsidRPr="0000213E" w14:paraId="015C0CFE" w14:textId="77777777" w:rsidTr="00397C02">
        <w:tc>
          <w:tcPr>
            <w:tcW w:w="3539" w:type="dxa"/>
          </w:tcPr>
          <w:p w14:paraId="7DC39A8A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 xml:space="preserve">Number completed </w:t>
            </w:r>
          </w:p>
        </w:tc>
        <w:tc>
          <w:tcPr>
            <w:tcW w:w="4961" w:type="dxa"/>
            <w:gridSpan w:val="2"/>
          </w:tcPr>
          <w:p w14:paraId="540C9279" w14:textId="7AED775F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00F86B8E" w14:textId="77777777" w:rsidTr="00397C02">
        <w:tc>
          <w:tcPr>
            <w:tcW w:w="8500" w:type="dxa"/>
            <w:gridSpan w:val="3"/>
          </w:tcPr>
          <w:p w14:paraId="436B285E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 xml:space="preserve">Who completed by (indicate number if possible)? </w:t>
            </w:r>
          </w:p>
        </w:tc>
      </w:tr>
      <w:tr w:rsidR="00397C02" w:rsidRPr="0000213E" w14:paraId="7EE58E9D" w14:textId="77777777" w:rsidTr="00397C02">
        <w:tc>
          <w:tcPr>
            <w:tcW w:w="3539" w:type="dxa"/>
          </w:tcPr>
          <w:p w14:paraId="5542D783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Clinical Support Worker (ward staff)</w:t>
            </w:r>
          </w:p>
        </w:tc>
        <w:tc>
          <w:tcPr>
            <w:tcW w:w="4961" w:type="dxa"/>
            <w:gridSpan w:val="2"/>
          </w:tcPr>
          <w:p w14:paraId="0052ADE3" w14:textId="03097758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08756911" w14:textId="77777777" w:rsidTr="00397C02">
        <w:tc>
          <w:tcPr>
            <w:tcW w:w="3539" w:type="dxa"/>
          </w:tcPr>
          <w:p w14:paraId="479D233C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Clinical Support Worker (enhancement team)</w:t>
            </w:r>
          </w:p>
        </w:tc>
        <w:tc>
          <w:tcPr>
            <w:tcW w:w="4961" w:type="dxa"/>
            <w:gridSpan w:val="2"/>
          </w:tcPr>
          <w:p w14:paraId="725D82F2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6382ECFD" w14:textId="77777777" w:rsidTr="00397C02">
        <w:tc>
          <w:tcPr>
            <w:tcW w:w="3539" w:type="dxa"/>
          </w:tcPr>
          <w:p w14:paraId="1B4C5B10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Student nurse </w:t>
            </w:r>
          </w:p>
        </w:tc>
        <w:tc>
          <w:tcPr>
            <w:tcW w:w="4961" w:type="dxa"/>
            <w:gridSpan w:val="2"/>
          </w:tcPr>
          <w:p w14:paraId="5B4E3CE4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5A605396" w14:textId="77777777" w:rsidTr="00397C02">
        <w:tc>
          <w:tcPr>
            <w:tcW w:w="3539" w:type="dxa"/>
          </w:tcPr>
          <w:p w14:paraId="30CA90E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Bank/agency staff</w:t>
            </w:r>
          </w:p>
        </w:tc>
        <w:tc>
          <w:tcPr>
            <w:tcW w:w="4961" w:type="dxa"/>
            <w:gridSpan w:val="2"/>
          </w:tcPr>
          <w:p w14:paraId="6625FCCE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169F1355" w14:textId="77777777" w:rsidTr="00397C02">
        <w:tc>
          <w:tcPr>
            <w:tcW w:w="3539" w:type="dxa"/>
          </w:tcPr>
          <w:p w14:paraId="3C7378C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Nurse</w:t>
            </w:r>
          </w:p>
        </w:tc>
        <w:tc>
          <w:tcPr>
            <w:tcW w:w="4961" w:type="dxa"/>
            <w:gridSpan w:val="2"/>
          </w:tcPr>
          <w:p w14:paraId="34ED81F3" w14:textId="1D3419F4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6E08ABF3" w14:textId="77777777" w:rsidTr="00397C02">
        <w:tc>
          <w:tcPr>
            <w:tcW w:w="3539" w:type="dxa"/>
          </w:tcPr>
          <w:p w14:paraId="6FB5655D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4961" w:type="dxa"/>
            <w:gridSpan w:val="2"/>
          </w:tcPr>
          <w:p w14:paraId="1CFE978D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3029F8E3" w14:textId="77777777" w:rsidTr="00397C02">
        <w:tc>
          <w:tcPr>
            <w:tcW w:w="8500" w:type="dxa"/>
            <w:gridSpan w:val="3"/>
          </w:tcPr>
          <w:p w14:paraId="5DB97E2A" w14:textId="27664A5A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>Who completed with</w:t>
            </w:r>
            <w:r w:rsidRPr="0000213E">
              <w:rPr>
                <w:rFonts w:cstheme="minorHAnsi"/>
                <w:sz w:val="20"/>
                <w:szCs w:val="20"/>
              </w:rPr>
              <w:t xml:space="preserve"> </w:t>
            </w:r>
            <w:r w:rsidRPr="0000213E">
              <w:rPr>
                <w:rFonts w:cstheme="minorHAnsi"/>
                <w:b/>
                <w:bCs/>
                <w:sz w:val="20"/>
                <w:szCs w:val="20"/>
              </w:rPr>
              <w:t>(indicate number if possible)?</w:t>
            </w:r>
            <w:r w:rsidR="001A5B7A" w:rsidRPr="0000213E">
              <w:rPr>
                <w:rFonts w:cstheme="minorHAnsi"/>
                <w:b/>
                <w:bCs/>
                <w:sz w:val="20"/>
                <w:szCs w:val="20"/>
              </w:rPr>
              <w:t xml:space="preserve"> (one of the booklets was completed by the staff with the patient)</w:t>
            </w:r>
          </w:p>
        </w:tc>
      </w:tr>
      <w:tr w:rsidR="00397C02" w:rsidRPr="0000213E" w14:paraId="571F0065" w14:textId="77777777" w:rsidTr="00397C02">
        <w:tc>
          <w:tcPr>
            <w:tcW w:w="3539" w:type="dxa"/>
          </w:tcPr>
          <w:p w14:paraId="553DD7F5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Patient </w:t>
            </w:r>
          </w:p>
        </w:tc>
        <w:tc>
          <w:tcPr>
            <w:tcW w:w="4961" w:type="dxa"/>
            <w:gridSpan w:val="2"/>
          </w:tcPr>
          <w:p w14:paraId="4092B463" w14:textId="72D454D8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75D66A1B" w14:textId="77777777" w:rsidTr="00397C02">
        <w:tc>
          <w:tcPr>
            <w:tcW w:w="3539" w:type="dxa"/>
          </w:tcPr>
          <w:p w14:paraId="5B5F1900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Family or </w:t>
            </w:r>
            <w:proofErr w:type="gramStart"/>
            <w:r w:rsidRPr="0000213E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00213E">
              <w:rPr>
                <w:rFonts w:cstheme="minorHAnsi"/>
                <w:sz w:val="20"/>
                <w:szCs w:val="20"/>
              </w:rPr>
              <w:t xml:space="preserve"> supporter</w:t>
            </w:r>
          </w:p>
        </w:tc>
        <w:tc>
          <w:tcPr>
            <w:tcW w:w="4961" w:type="dxa"/>
            <w:gridSpan w:val="2"/>
          </w:tcPr>
          <w:p w14:paraId="6A4F0DEF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59FAEF5B" w14:textId="77777777" w:rsidTr="00397C02">
        <w:tc>
          <w:tcPr>
            <w:tcW w:w="3539" w:type="dxa"/>
          </w:tcPr>
          <w:p w14:paraId="3DB1774F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Other members of staff</w:t>
            </w:r>
          </w:p>
        </w:tc>
        <w:tc>
          <w:tcPr>
            <w:tcW w:w="4961" w:type="dxa"/>
            <w:gridSpan w:val="2"/>
          </w:tcPr>
          <w:p w14:paraId="5C3AE1F2" w14:textId="4D808FF5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77077121" w14:textId="77777777" w:rsidTr="00397C02">
        <w:tc>
          <w:tcPr>
            <w:tcW w:w="3539" w:type="dxa"/>
          </w:tcPr>
          <w:p w14:paraId="0ABD6C3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Lone completion (e.g. staff completed based on their observation only)</w:t>
            </w:r>
          </w:p>
        </w:tc>
        <w:tc>
          <w:tcPr>
            <w:tcW w:w="4961" w:type="dxa"/>
            <w:gridSpan w:val="2"/>
          </w:tcPr>
          <w:p w14:paraId="1FED8B58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5946151A" w14:textId="77777777" w:rsidTr="00397C02">
        <w:tc>
          <w:tcPr>
            <w:tcW w:w="8500" w:type="dxa"/>
            <w:gridSpan w:val="3"/>
          </w:tcPr>
          <w:p w14:paraId="738BE7BC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>Sections completed (indicate number if possible)</w:t>
            </w:r>
          </w:p>
        </w:tc>
      </w:tr>
      <w:tr w:rsidR="00397C02" w:rsidRPr="0000213E" w14:paraId="3A2414A7" w14:textId="77777777" w:rsidTr="00397C02">
        <w:tc>
          <w:tcPr>
            <w:tcW w:w="3539" w:type="dxa"/>
          </w:tcPr>
          <w:p w14:paraId="70A45F62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Communication</w:t>
            </w:r>
          </w:p>
        </w:tc>
        <w:tc>
          <w:tcPr>
            <w:tcW w:w="4961" w:type="dxa"/>
            <w:gridSpan w:val="2"/>
          </w:tcPr>
          <w:p w14:paraId="6CEC23BE" w14:textId="581F8A10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66F09C01" w14:textId="77777777" w:rsidTr="00397C02">
        <w:tc>
          <w:tcPr>
            <w:tcW w:w="3539" w:type="dxa"/>
          </w:tcPr>
          <w:p w14:paraId="1539226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Activities</w:t>
            </w:r>
          </w:p>
        </w:tc>
        <w:tc>
          <w:tcPr>
            <w:tcW w:w="4961" w:type="dxa"/>
            <w:gridSpan w:val="2"/>
          </w:tcPr>
          <w:p w14:paraId="4BE9E485" w14:textId="4D005C68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613EE7F9" w14:textId="77777777" w:rsidTr="00397C02">
        <w:tc>
          <w:tcPr>
            <w:tcW w:w="3539" w:type="dxa"/>
          </w:tcPr>
          <w:p w14:paraId="379DBC76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Sensory needs</w:t>
            </w:r>
          </w:p>
        </w:tc>
        <w:tc>
          <w:tcPr>
            <w:tcW w:w="4961" w:type="dxa"/>
            <w:gridSpan w:val="2"/>
          </w:tcPr>
          <w:p w14:paraId="3953DC80" w14:textId="21E5DE65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42D147D8" w14:textId="77777777" w:rsidTr="00397C02">
        <w:tc>
          <w:tcPr>
            <w:tcW w:w="3539" w:type="dxa"/>
          </w:tcPr>
          <w:p w14:paraId="4556349E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Reassurance </w:t>
            </w:r>
          </w:p>
        </w:tc>
        <w:tc>
          <w:tcPr>
            <w:tcW w:w="4961" w:type="dxa"/>
            <w:gridSpan w:val="2"/>
          </w:tcPr>
          <w:p w14:paraId="172D603A" w14:textId="0A918FA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4252BB55" w14:textId="77777777" w:rsidTr="00397C02">
        <w:tc>
          <w:tcPr>
            <w:tcW w:w="3539" w:type="dxa"/>
          </w:tcPr>
          <w:p w14:paraId="71BDFAD7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Something unique to me </w:t>
            </w:r>
          </w:p>
        </w:tc>
        <w:tc>
          <w:tcPr>
            <w:tcW w:w="4961" w:type="dxa"/>
            <w:gridSpan w:val="2"/>
          </w:tcPr>
          <w:p w14:paraId="204CEDFD" w14:textId="0D40ADAC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118DD0FF" w14:textId="77777777" w:rsidTr="00397C02">
        <w:tc>
          <w:tcPr>
            <w:tcW w:w="3539" w:type="dxa"/>
          </w:tcPr>
          <w:p w14:paraId="7AE97D19" w14:textId="77777777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What helps with my reason for constant observation </w:t>
            </w:r>
          </w:p>
        </w:tc>
        <w:tc>
          <w:tcPr>
            <w:tcW w:w="4961" w:type="dxa"/>
            <w:gridSpan w:val="2"/>
          </w:tcPr>
          <w:p w14:paraId="6A712463" w14:textId="05535536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7C02" w:rsidRPr="0000213E" w14:paraId="63B7823F" w14:textId="77777777" w:rsidTr="00397C02">
        <w:tc>
          <w:tcPr>
            <w:tcW w:w="8500" w:type="dxa"/>
            <w:gridSpan w:val="3"/>
          </w:tcPr>
          <w:p w14:paraId="089770C0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>Referred to during Constant observation?</w:t>
            </w:r>
          </w:p>
          <w:p w14:paraId="34CD2C60" w14:textId="77777777" w:rsidR="00397C02" w:rsidRPr="0000213E" w:rsidRDefault="00397C02" w:rsidP="00397C02">
            <w:pPr>
              <w:ind w:left="360"/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Yes</w:t>
            </w:r>
          </w:p>
          <w:p w14:paraId="3E2C2250" w14:textId="77777777" w:rsidR="00397C02" w:rsidRPr="0000213E" w:rsidRDefault="00397C02" w:rsidP="00397C02">
            <w:pPr>
              <w:ind w:left="360"/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No</w:t>
            </w:r>
          </w:p>
          <w:p w14:paraId="3E2D1CD2" w14:textId="15720265" w:rsidR="00397C02" w:rsidRPr="0000213E" w:rsidRDefault="00397C02" w:rsidP="00397C02">
            <w:pPr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 xml:space="preserve">        Don’t know</w:t>
            </w:r>
          </w:p>
        </w:tc>
      </w:tr>
      <w:tr w:rsidR="00397C02" w:rsidRPr="0000213E" w14:paraId="1842556A" w14:textId="77777777" w:rsidTr="00397C02">
        <w:tc>
          <w:tcPr>
            <w:tcW w:w="8500" w:type="dxa"/>
            <w:gridSpan w:val="3"/>
          </w:tcPr>
          <w:p w14:paraId="120CA28D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>Referred to during handovers</w:t>
            </w:r>
          </w:p>
          <w:p w14:paraId="09C4B1C6" w14:textId="68F8B528" w:rsidR="00397C02" w:rsidRPr="0000213E" w:rsidRDefault="00397C02" w:rsidP="00397C02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Yes</w:t>
            </w:r>
            <w:r w:rsidR="001A5B7A" w:rsidRPr="0000213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9E4B565" w14:textId="77777777" w:rsidR="00397C02" w:rsidRPr="0000213E" w:rsidRDefault="00397C02" w:rsidP="00397C02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No</w:t>
            </w:r>
          </w:p>
          <w:p w14:paraId="360FD3EF" w14:textId="77777777" w:rsidR="00397C02" w:rsidRPr="0000213E" w:rsidRDefault="00397C02" w:rsidP="00397C02">
            <w:pPr>
              <w:pStyle w:val="ListParagraph"/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sz w:val="20"/>
                <w:szCs w:val="20"/>
              </w:rPr>
              <w:t>Don’t know</w:t>
            </w:r>
            <w:r w:rsidRPr="0000213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97C02" w:rsidRPr="0000213E" w14:paraId="0B4B4E10" w14:textId="77777777" w:rsidTr="00397C02">
        <w:tc>
          <w:tcPr>
            <w:tcW w:w="4250" w:type="dxa"/>
            <w:gridSpan w:val="2"/>
          </w:tcPr>
          <w:p w14:paraId="14ACC1E9" w14:textId="77777777" w:rsidR="00397C02" w:rsidRPr="0000213E" w:rsidRDefault="00397C02" w:rsidP="00397C0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00213E">
              <w:rPr>
                <w:rFonts w:cstheme="minorHAnsi"/>
                <w:b/>
                <w:bCs/>
                <w:sz w:val="20"/>
                <w:szCs w:val="20"/>
              </w:rPr>
              <w:t xml:space="preserve">Where is the booklet kept? </w:t>
            </w:r>
          </w:p>
          <w:p w14:paraId="52AD3D87" w14:textId="77777777" w:rsidR="00397C02" w:rsidRPr="0000213E" w:rsidRDefault="00397C02" w:rsidP="00397C02">
            <w:pPr>
              <w:pStyle w:val="ListParagrap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D371F7" w14:textId="4297BFFE" w:rsidR="00397C02" w:rsidRPr="0000213E" w:rsidRDefault="00397C02" w:rsidP="00397C02">
            <w:pPr>
              <w:pStyle w:val="ListParagrap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0" w:type="dxa"/>
          </w:tcPr>
          <w:p w14:paraId="21C7DBE3" w14:textId="284AB6BE" w:rsidR="00397C02" w:rsidRPr="0000213E" w:rsidRDefault="00397C02" w:rsidP="00397C02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</w:tr>
    </w:tbl>
    <w:p w14:paraId="0550D1E6" w14:textId="77777777" w:rsidR="00397C02" w:rsidRPr="0000213E" w:rsidRDefault="00397C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97C02" w:rsidRPr="0000213E" w14:paraId="200D4851" w14:textId="77777777" w:rsidTr="00397C02">
        <w:tc>
          <w:tcPr>
            <w:tcW w:w="4505" w:type="dxa"/>
            <w:tcBorders>
              <w:top w:val="nil"/>
              <w:left w:val="nil"/>
              <w:right w:val="nil"/>
            </w:tcBorders>
          </w:tcPr>
          <w:p w14:paraId="14B43AFE" w14:textId="267EA49D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Family and Friends Leaflet </w:t>
            </w:r>
          </w:p>
        </w:tc>
        <w:tc>
          <w:tcPr>
            <w:tcW w:w="4505" w:type="dxa"/>
            <w:tcBorders>
              <w:top w:val="nil"/>
              <w:left w:val="nil"/>
              <w:right w:val="nil"/>
            </w:tcBorders>
          </w:tcPr>
          <w:p w14:paraId="6147F19F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2CB305B7" w14:textId="77777777" w:rsidTr="00397C02">
        <w:tc>
          <w:tcPr>
            <w:tcW w:w="4505" w:type="dxa"/>
          </w:tcPr>
          <w:p w14:paraId="389BFFF4" w14:textId="6B3AEEAB" w:rsidR="00397C02" w:rsidRPr="0000213E" w:rsidRDefault="00397C02" w:rsidP="00397C0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Number handed out</w:t>
            </w:r>
          </w:p>
        </w:tc>
        <w:tc>
          <w:tcPr>
            <w:tcW w:w="4505" w:type="dxa"/>
          </w:tcPr>
          <w:p w14:paraId="53B6F3C7" w14:textId="5551707D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32923DA0" w14:textId="77777777" w:rsidTr="004730CA">
        <w:tc>
          <w:tcPr>
            <w:tcW w:w="9010" w:type="dxa"/>
            <w:gridSpan w:val="2"/>
          </w:tcPr>
          <w:p w14:paraId="706A2173" w14:textId="080A1CBF" w:rsidR="00397C02" w:rsidRPr="0000213E" w:rsidRDefault="00397C02" w:rsidP="00397C0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Who handed out (indicate number if possible)?</w:t>
            </w:r>
            <w:r w:rsidR="001A5B7A" w:rsidRPr="0000213E">
              <w:rPr>
                <w:b/>
                <w:bCs/>
                <w:sz w:val="20"/>
                <w:szCs w:val="20"/>
              </w:rPr>
              <w:t xml:space="preserve"> (CSW and nurse working together so report numbers that reflect this – shared responsibility). </w:t>
            </w:r>
          </w:p>
        </w:tc>
      </w:tr>
      <w:tr w:rsidR="00397C02" w:rsidRPr="0000213E" w14:paraId="052F46F8" w14:textId="77777777" w:rsidTr="00397C02">
        <w:tc>
          <w:tcPr>
            <w:tcW w:w="4505" w:type="dxa"/>
          </w:tcPr>
          <w:p w14:paraId="2F52FEEA" w14:textId="1D0F6875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Clinical Support worker (ward staff)</w:t>
            </w:r>
          </w:p>
        </w:tc>
        <w:tc>
          <w:tcPr>
            <w:tcW w:w="4505" w:type="dxa"/>
          </w:tcPr>
          <w:p w14:paraId="1E0A1E0B" w14:textId="3055409B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203A553F" w14:textId="77777777" w:rsidTr="00397C02">
        <w:tc>
          <w:tcPr>
            <w:tcW w:w="4505" w:type="dxa"/>
          </w:tcPr>
          <w:p w14:paraId="01C249B3" w14:textId="79548AEB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Clinical support worker (enhancement team)</w:t>
            </w:r>
          </w:p>
        </w:tc>
        <w:tc>
          <w:tcPr>
            <w:tcW w:w="4505" w:type="dxa"/>
          </w:tcPr>
          <w:p w14:paraId="159214F2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496B9704" w14:textId="77777777" w:rsidTr="00397C02">
        <w:tc>
          <w:tcPr>
            <w:tcW w:w="4505" w:type="dxa"/>
          </w:tcPr>
          <w:p w14:paraId="78E50762" w14:textId="62B096AA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Student nurse</w:t>
            </w:r>
          </w:p>
        </w:tc>
        <w:tc>
          <w:tcPr>
            <w:tcW w:w="4505" w:type="dxa"/>
          </w:tcPr>
          <w:p w14:paraId="05592EF8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4F5C927" w14:textId="77777777" w:rsidTr="00397C02">
        <w:tc>
          <w:tcPr>
            <w:tcW w:w="4505" w:type="dxa"/>
          </w:tcPr>
          <w:p w14:paraId="2DD1078A" w14:textId="7E221E2C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Bank / agency staff</w:t>
            </w:r>
          </w:p>
        </w:tc>
        <w:tc>
          <w:tcPr>
            <w:tcW w:w="4505" w:type="dxa"/>
          </w:tcPr>
          <w:p w14:paraId="471B14B2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32235DA" w14:textId="77777777" w:rsidTr="00397C02">
        <w:tc>
          <w:tcPr>
            <w:tcW w:w="4505" w:type="dxa"/>
          </w:tcPr>
          <w:p w14:paraId="5E245478" w14:textId="5A1720C1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Nurse</w:t>
            </w:r>
          </w:p>
        </w:tc>
        <w:tc>
          <w:tcPr>
            <w:tcW w:w="4505" w:type="dxa"/>
          </w:tcPr>
          <w:p w14:paraId="32C96486" w14:textId="729A86E6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5392B351" w14:textId="77777777" w:rsidTr="00397C02">
        <w:tc>
          <w:tcPr>
            <w:tcW w:w="4505" w:type="dxa"/>
          </w:tcPr>
          <w:p w14:paraId="3C115DCE" w14:textId="2D1ED2C8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Ward manager</w:t>
            </w:r>
          </w:p>
        </w:tc>
        <w:tc>
          <w:tcPr>
            <w:tcW w:w="4505" w:type="dxa"/>
          </w:tcPr>
          <w:p w14:paraId="014873E4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1D714BE" w14:textId="77777777" w:rsidTr="00397C02">
        <w:tc>
          <w:tcPr>
            <w:tcW w:w="4505" w:type="dxa"/>
          </w:tcPr>
          <w:p w14:paraId="5AEFC841" w14:textId="3C1E3978" w:rsidR="00397C02" w:rsidRPr="0000213E" w:rsidRDefault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Other</w:t>
            </w:r>
          </w:p>
        </w:tc>
        <w:tc>
          <w:tcPr>
            <w:tcW w:w="4505" w:type="dxa"/>
          </w:tcPr>
          <w:p w14:paraId="3BE240A7" w14:textId="77777777" w:rsidR="00397C02" w:rsidRPr="0000213E" w:rsidRDefault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93185D4" w14:textId="77777777" w:rsidTr="00583424">
        <w:tc>
          <w:tcPr>
            <w:tcW w:w="9010" w:type="dxa"/>
            <w:gridSpan w:val="2"/>
          </w:tcPr>
          <w:p w14:paraId="3ACA2D1D" w14:textId="31FBE2B8" w:rsidR="00397C02" w:rsidRPr="0000213E" w:rsidRDefault="00397C02" w:rsidP="00397C0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>Who handed to (indicate number if possible)?</w:t>
            </w:r>
          </w:p>
        </w:tc>
      </w:tr>
      <w:tr w:rsidR="00397C02" w:rsidRPr="0000213E" w14:paraId="04BA262F" w14:textId="77777777" w:rsidTr="00397C02">
        <w:tc>
          <w:tcPr>
            <w:tcW w:w="4505" w:type="dxa"/>
          </w:tcPr>
          <w:p w14:paraId="138CA1DA" w14:textId="40DC34D0" w:rsidR="00397C02" w:rsidRPr="0000213E" w:rsidRDefault="00397C02" w:rsidP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Spouse/partner</w:t>
            </w:r>
          </w:p>
        </w:tc>
        <w:tc>
          <w:tcPr>
            <w:tcW w:w="4505" w:type="dxa"/>
          </w:tcPr>
          <w:p w14:paraId="1529EEC8" w14:textId="77777777" w:rsidR="00397C02" w:rsidRPr="0000213E" w:rsidRDefault="00397C02" w:rsidP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77B30D51" w14:textId="77777777" w:rsidTr="00397C02">
        <w:tc>
          <w:tcPr>
            <w:tcW w:w="4505" w:type="dxa"/>
          </w:tcPr>
          <w:p w14:paraId="4499614A" w14:textId="6A40EAE0" w:rsidR="00397C02" w:rsidRPr="0000213E" w:rsidRDefault="00397C02" w:rsidP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Other family member </w:t>
            </w:r>
          </w:p>
        </w:tc>
        <w:tc>
          <w:tcPr>
            <w:tcW w:w="4505" w:type="dxa"/>
          </w:tcPr>
          <w:p w14:paraId="4B362840" w14:textId="76126403" w:rsidR="00397C02" w:rsidRPr="0000213E" w:rsidRDefault="00397C02" w:rsidP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1D76040A" w14:textId="77777777" w:rsidTr="00397C02">
        <w:tc>
          <w:tcPr>
            <w:tcW w:w="4505" w:type="dxa"/>
          </w:tcPr>
          <w:p w14:paraId="5BB7A7CC" w14:textId="346BB359" w:rsidR="00397C02" w:rsidRPr="0000213E" w:rsidRDefault="00397C02" w:rsidP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Friend</w:t>
            </w:r>
          </w:p>
        </w:tc>
        <w:tc>
          <w:tcPr>
            <w:tcW w:w="4505" w:type="dxa"/>
          </w:tcPr>
          <w:p w14:paraId="2FAD111B" w14:textId="77777777" w:rsidR="00397C02" w:rsidRPr="0000213E" w:rsidRDefault="00397C02" w:rsidP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064C29EF" w14:textId="77777777" w:rsidTr="00397C02">
        <w:tc>
          <w:tcPr>
            <w:tcW w:w="4505" w:type="dxa"/>
          </w:tcPr>
          <w:p w14:paraId="4BBE314D" w14:textId="1FB572E3" w:rsidR="00397C02" w:rsidRPr="0000213E" w:rsidRDefault="00397C02" w:rsidP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Other support (e.g. professional advocate). Please specify. </w:t>
            </w:r>
          </w:p>
        </w:tc>
        <w:tc>
          <w:tcPr>
            <w:tcW w:w="4505" w:type="dxa"/>
          </w:tcPr>
          <w:p w14:paraId="5729DBB9" w14:textId="77777777" w:rsidR="00397C02" w:rsidRPr="0000213E" w:rsidRDefault="00397C02" w:rsidP="00397C02">
            <w:pPr>
              <w:rPr>
                <w:sz w:val="20"/>
                <w:szCs w:val="20"/>
              </w:rPr>
            </w:pPr>
          </w:p>
          <w:p w14:paraId="5A764544" w14:textId="0F053E0B" w:rsidR="00397C02" w:rsidRPr="0000213E" w:rsidRDefault="00397C02" w:rsidP="00397C02">
            <w:pPr>
              <w:rPr>
                <w:sz w:val="20"/>
                <w:szCs w:val="20"/>
              </w:rPr>
            </w:pPr>
          </w:p>
        </w:tc>
      </w:tr>
      <w:tr w:rsidR="00397C02" w:rsidRPr="0000213E" w14:paraId="6637B6B9" w14:textId="77777777" w:rsidTr="00A8053C">
        <w:tc>
          <w:tcPr>
            <w:tcW w:w="9010" w:type="dxa"/>
            <w:gridSpan w:val="2"/>
          </w:tcPr>
          <w:p w14:paraId="7FAD80A6" w14:textId="77777777" w:rsidR="00397C02" w:rsidRPr="0000213E" w:rsidRDefault="00397C02" w:rsidP="00397C0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</w:rPr>
            </w:pPr>
            <w:r w:rsidRPr="0000213E">
              <w:rPr>
                <w:b/>
                <w:bCs/>
                <w:sz w:val="20"/>
                <w:szCs w:val="20"/>
              </w:rPr>
              <w:t xml:space="preserve">Follow up conversations </w:t>
            </w:r>
          </w:p>
          <w:p w14:paraId="5C410C1A" w14:textId="746D4F67" w:rsidR="00397C02" w:rsidRPr="0000213E" w:rsidRDefault="00397C02" w:rsidP="0000213E">
            <w:pPr>
              <w:ind w:left="360"/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Yes </w:t>
            </w:r>
          </w:p>
          <w:p w14:paraId="467A2CAB" w14:textId="77777777" w:rsidR="00397C02" w:rsidRPr="0000213E" w:rsidRDefault="00397C02" w:rsidP="00397C02">
            <w:pPr>
              <w:ind w:left="360"/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>No</w:t>
            </w:r>
          </w:p>
          <w:p w14:paraId="1B0D3F07" w14:textId="0861B690" w:rsidR="00397C02" w:rsidRPr="0000213E" w:rsidRDefault="00397C02" w:rsidP="00397C02">
            <w:pPr>
              <w:rPr>
                <w:sz w:val="20"/>
                <w:szCs w:val="20"/>
              </w:rPr>
            </w:pPr>
            <w:r w:rsidRPr="0000213E">
              <w:rPr>
                <w:sz w:val="20"/>
                <w:szCs w:val="20"/>
              </w:rPr>
              <w:t xml:space="preserve">       Don’t know</w:t>
            </w:r>
          </w:p>
        </w:tc>
      </w:tr>
    </w:tbl>
    <w:p w14:paraId="5BADC0BB" w14:textId="33C79A14" w:rsidR="003E219E" w:rsidRPr="0000213E" w:rsidRDefault="003E21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E219E" w:rsidRPr="0000213E" w14:paraId="45585793" w14:textId="77777777" w:rsidTr="003E219E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059BCEC7" w14:textId="3AEFFA95" w:rsidR="003E219E" w:rsidRPr="0000213E" w:rsidRDefault="003E219E">
            <w:r w:rsidRPr="0000213E">
              <w:t>Peer Reflection Sessions</w:t>
            </w:r>
          </w:p>
        </w:tc>
      </w:tr>
      <w:tr w:rsidR="003E219E" w:rsidRPr="0000213E" w14:paraId="5F466317" w14:textId="77777777" w:rsidTr="003E219E">
        <w:tc>
          <w:tcPr>
            <w:tcW w:w="4505" w:type="dxa"/>
          </w:tcPr>
          <w:p w14:paraId="69246D7A" w14:textId="1D0F9C03" w:rsidR="003E219E" w:rsidRPr="0000213E" w:rsidRDefault="003E219E" w:rsidP="003E219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00213E">
              <w:rPr>
                <w:b/>
                <w:bCs/>
              </w:rPr>
              <w:t>Number completed</w:t>
            </w:r>
          </w:p>
        </w:tc>
        <w:tc>
          <w:tcPr>
            <w:tcW w:w="4505" w:type="dxa"/>
          </w:tcPr>
          <w:p w14:paraId="3588E1AC" w14:textId="236CEF7C" w:rsidR="003E219E" w:rsidRPr="0000213E" w:rsidRDefault="003E219E"/>
        </w:tc>
      </w:tr>
      <w:tr w:rsidR="003E219E" w:rsidRPr="0000213E" w14:paraId="78D305D5" w14:textId="77777777" w:rsidTr="003E219E">
        <w:tc>
          <w:tcPr>
            <w:tcW w:w="4505" w:type="dxa"/>
          </w:tcPr>
          <w:p w14:paraId="2A5460DE" w14:textId="2890D3A9" w:rsidR="003E219E" w:rsidRPr="0000213E" w:rsidRDefault="003E219E" w:rsidP="003E219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00213E">
              <w:rPr>
                <w:b/>
                <w:bCs/>
              </w:rPr>
              <w:t>Day and time</w:t>
            </w:r>
          </w:p>
        </w:tc>
        <w:tc>
          <w:tcPr>
            <w:tcW w:w="4505" w:type="dxa"/>
          </w:tcPr>
          <w:p w14:paraId="0214F3A1" w14:textId="2CE89EA6" w:rsidR="003E219E" w:rsidRPr="0000213E" w:rsidRDefault="003E219E"/>
        </w:tc>
      </w:tr>
      <w:tr w:rsidR="003E219E" w:rsidRPr="0000213E" w14:paraId="4E57B969" w14:textId="77777777" w:rsidTr="003E219E">
        <w:tc>
          <w:tcPr>
            <w:tcW w:w="4505" w:type="dxa"/>
          </w:tcPr>
          <w:p w14:paraId="5293ABE0" w14:textId="0614DBD8" w:rsidR="003E219E" w:rsidRPr="0000213E" w:rsidRDefault="003E219E" w:rsidP="003E219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00213E">
              <w:rPr>
                <w:b/>
                <w:bCs/>
              </w:rPr>
              <w:t>How long for (minutes)?</w:t>
            </w:r>
          </w:p>
        </w:tc>
        <w:tc>
          <w:tcPr>
            <w:tcW w:w="4505" w:type="dxa"/>
          </w:tcPr>
          <w:p w14:paraId="063585B9" w14:textId="7014FAFC" w:rsidR="003E219E" w:rsidRPr="0000213E" w:rsidRDefault="003E219E"/>
        </w:tc>
      </w:tr>
      <w:tr w:rsidR="003E219E" w14:paraId="3953CC76" w14:textId="77777777" w:rsidTr="003E219E">
        <w:tc>
          <w:tcPr>
            <w:tcW w:w="4505" w:type="dxa"/>
          </w:tcPr>
          <w:p w14:paraId="1670DB9F" w14:textId="633F14FB" w:rsidR="003E219E" w:rsidRPr="0000213E" w:rsidRDefault="003E219E" w:rsidP="003E219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00213E">
              <w:rPr>
                <w:b/>
                <w:bCs/>
              </w:rPr>
              <w:t>How many staff involved per session?</w:t>
            </w:r>
          </w:p>
        </w:tc>
        <w:tc>
          <w:tcPr>
            <w:tcW w:w="4505" w:type="dxa"/>
          </w:tcPr>
          <w:p w14:paraId="02A61A83" w14:textId="0777456F" w:rsidR="003E219E" w:rsidRDefault="003E219E"/>
        </w:tc>
      </w:tr>
    </w:tbl>
    <w:p w14:paraId="2036343A" w14:textId="5A7E5894" w:rsidR="003E219E" w:rsidRDefault="003E219E"/>
    <w:p w14:paraId="3C1918DB" w14:textId="29DB6366" w:rsidR="003E219E" w:rsidRDefault="003E219E"/>
    <w:p w14:paraId="608111BA" w14:textId="5291E5F5" w:rsidR="003E219E" w:rsidRDefault="003E219E"/>
    <w:p w14:paraId="422FDC98" w14:textId="77777777" w:rsidR="003E219E" w:rsidRDefault="003E219E"/>
    <w:sectPr w:rsidR="003E219E" w:rsidSect="000F02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10566"/>
    <w:multiLevelType w:val="hybridMultilevel"/>
    <w:tmpl w:val="C5861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90FBC"/>
    <w:multiLevelType w:val="hybridMultilevel"/>
    <w:tmpl w:val="C6C29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A469C"/>
    <w:multiLevelType w:val="hybridMultilevel"/>
    <w:tmpl w:val="DF7E8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854A72"/>
    <w:multiLevelType w:val="hybridMultilevel"/>
    <w:tmpl w:val="26D29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CC5CC4"/>
    <w:multiLevelType w:val="hybridMultilevel"/>
    <w:tmpl w:val="1BC6C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41EB6"/>
    <w:multiLevelType w:val="hybridMultilevel"/>
    <w:tmpl w:val="B2FE68DE"/>
    <w:lvl w:ilvl="0" w:tplc="84BC8E3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530596">
    <w:abstractNumId w:val="1"/>
  </w:num>
  <w:num w:numId="2" w16cid:durableId="1631281210">
    <w:abstractNumId w:val="0"/>
  </w:num>
  <w:num w:numId="3" w16cid:durableId="1501771411">
    <w:abstractNumId w:val="2"/>
  </w:num>
  <w:num w:numId="4" w16cid:durableId="582959605">
    <w:abstractNumId w:val="5"/>
  </w:num>
  <w:num w:numId="5" w16cid:durableId="940339444">
    <w:abstractNumId w:val="4"/>
  </w:num>
  <w:num w:numId="6" w16cid:durableId="8773505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02"/>
    <w:rsid w:val="0000213E"/>
    <w:rsid w:val="00033ECD"/>
    <w:rsid w:val="000F028B"/>
    <w:rsid w:val="001060B8"/>
    <w:rsid w:val="001A5AE4"/>
    <w:rsid w:val="001A5B7A"/>
    <w:rsid w:val="001D3698"/>
    <w:rsid w:val="00311829"/>
    <w:rsid w:val="0034270C"/>
    <w:rsid w:val="00397C02"/>
    <w:rsid w:val="003E219E"/>
    <w:rsid w:val="00476455"/>
    <w:rsid w:val="004C5204"/>
    <w:rsid w:val="004E188C"/>
    <w:rsid w:val="00527EF5"/>
    <w:rsid w:val="005570F5"/>
    <w:rsid w:val="0057796B"/>
    <w:rsid w:val="00583367"/>
    <w:rsid w:val="005D0BAE"/>
    <w:rsid w:val="005E38A8"/>
    <w:rsid w:val="00600B02"/>
    <w:rsid w:val="00631601"/>
    <w:rsid w:val="0068711F"/>
    <w:rsid w:val="006B2C47"/>
    <w:rsid w:val="006D6DD6"/>
    <w:rsid w:val="00705F49"/>
    <w:rsid w:val="007263E2"/>
    <w:rsid w:val="007E01BC"/>
    <w:rsid w:val="008D74E1"/>
    <w:rsid w:val="008E29CE"/>
    <w:rsid w:val="009415DE"/>
    <w:rsid w:val="009564FF"/>
    <w:rsid w:val="00987D91"/>
    <w:rsid w:val="009941EE"/>
    <w:rsid w:val="009D50B6"/>
    <w:rsid w:val="00A55E54"/>
    <w:rsid w:val="00AA272E"/>
    <w:rsid w:val="00B2438F"/>
    <w:rsid w:val="00B6463E"/>
    <w:rsid w:val="00B96ECB"/>
    <w:rsid w:val="00C06594"/>
    <w:rsid w:val="00C85886"/>
    <w:rsid w:val="00D43608"/>
    <w:rsid w:val="00DC51D7"/>
    <w:rsid w:val="00E70E23"/>
    <w:rsid w:val="00EE792F"/>
    <w:rsid w:val="00F0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A54E"/>
  <w15:chartTrackingRefBased/>
  <w15:docId w15:val="{9715C7E8-EF55-B743-AA1D-0E932D3C9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7C02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ne Hadley</dc:creator>
  <cp:keywords/>
  <dc:description/>
  <cp:lastModifiedBy>Melanie Handley</cp:lastModifiedBy>
  <cp:revision>2</cp:revision>
  <dcterms:created xsi:type="dcterms:W3CDTF">2025-08-12T16:09:00Z</dcterms:created>
  <dcterms:modified xsi:type="dcterms:W3CDTF">2025-08-12T16:09:00Z</dcterms:modified>
</cp:coreProperties>
</file>